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73DC9" w14:textId="7E6C54AF" w:rsidR="00831BDD" w:rsidRDefault="00C2269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ppendix</w:t>
      </w:r>
    </w:p>
    <w:p w14:paraId="54E99B8B" w14:textId="77777777" w:rsidR="00C2269E" w:rsidRDefault="00C2269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1874533" w14:textId="77777777" w:rsidR="00C2269E" w:rsidRDefault="00C2269E" w:rsidP="00C2269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E6D05">
        <w:rPr>
          <w:rFonts w:ascii="Times New Roman" w:eastAsia="Times New Roman" w:hAnsi="Times New Roman" w:cs="Times New Roman"/>
          <w:b/>
          <w:sz w:val="24"/>
          <w:szCs w:val="24"/>
        </w:rPr>
        <w:t>Appendix A. Comparison of sites included versus excluded from the analysis</w:t>
      </w:r>
    </w:p>
    <w:p w14:paraId="2D7675D1" w14:textId="77777777" w:rsidR="00C2269E" w:rsidRPr="001E6D05" w:rsidRDefault="00C2269E" w:rsidP="00C2269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</w:pP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0"/>
        <w:gridCol w:w="1350"/>
        <w:gridCol w:w="1620"/>
        <w:gridCol w:w="1957"/>
        <w:gridCol w:w="1643"/>
      </w:tblGrid>
      <w:tr w:rsidR="00C2269E" w:rsidRPr="001E6D05" w14:paraId="3A76E8E9" w14:textId="77777777" w:rsidTr="00E96D34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3492A6EC" w14:textId="77777777" w:rsidR="00C2269E" w:rsidRPr="001E6D05" w:rsidRDefault="00C2269E" w:rsidP="00E96D3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E6D05">
              <w:rPr>
                <w:rFonts w:ascii="Times New Roman" w:eastAsia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91A76F6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E6D05">
              <w:rPr>
                <w:rFonts w:ascii="Times New Roman" w:eastAsia="Times New Roman" w:hAnsi="Times New Roman" w:cs="Times New Roman"/>
                <w:b/>
                <w:bCs/>
              </w:rPr>
              <w:t>Overall</w:t>
            </w:r>
          </w:p>
          <w:p w14:paraId="0752A34C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084F4BB1" w14:textId="77777777" w:rsidR="00C2269E" w:rsidRDefault="00C2269E" w:rsidP="00E96D3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651777CD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505BDDA5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6F52EB8A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E6D05">
              <w:rPr>
                <w:rFonts w:ascii="Times New Roman" w:eastAsia="Times New Roman" w:hAnsi="Times New Roman" w:cs="Times New Roman"/>
                <w:b/>
                <w:bCs/>
              </w:rPr>
              <w:t>(N=17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B22FCD9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E6D05">
              <w:rPr>
                <w:rFonts w:ascii="Times New Roman" w:eastAsia="Times New Roman" w:hAnsi="Times New Roman" w:cs="Times New Roman"/>
                <w:b/>
                <w:bCs/>
              </w:rPr>
              <w:t xml:space="preserve">Completed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p</w:t>
            </w:r>
            <w:r w:rsidRPr="001E6D05">
              <w:rPr>
                <w:rFonts w:ascii="Times New Roman" w:eastAsia="Times New Roman" w:hAnsi="Times New Roman" w:cs="Times New Roman"/>
                <w:b/>
                <w:bCs/>
              </w:rPr>
              <w:t xml:space="preserve">rogram and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i</w:t>
            </w:r>
            <w:r w:rsidRPr="001E6D05">
              <w:rPr>
                <w:rFonts w:ascii="Times New Roman" w:eastAsia="Times New Roman" w:hAnsi="Times New Roman" w:cs="Times New Roman"/>
                <w:b/>
                <w:bCs/>
              </w:rPr>
              <w:t xml:space="preserve">ncluded in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a</w:t>
            </w:r>
            <w:r w:rsidRPr="001E6D05">
              <w:rPr>
                <w:rFonts w:ascii="Times New Roman" w:eastAsia="Times New Roman" w:hAnsi="Times New Roman" w:cs="Times New Roman"/>
                <w:b/>
                <w:bCs/>
              </w:rPr>
              <w:t>nalysis</w:t>
            </w:r>
          </w:p>
          <w:p w14:paraId="684B0A70" w14:textId="77777777" w:rsidR="00C2269E" w:rsidRDefault="00C2269E" w:rsidP="00E96D3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21DC6353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E6D05">
              <w:rPr>
                <w:rFonts w:ascii="Times New Roman" w:eastAsia="Times New Roman" w:hAnsi="Times New Roman" w:cs="Times New Roman"/>
                <w:b/>
                <w:bCs/>
              </w:rPr>
              <w:t>(n=4)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</w:tcPr>
          <w:p w14:paraId="1EDB2B90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articipated in</w:t>
            </w:r>
            <w:r w:rsidRPr="001E6D05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p</w:t>
            </w:r>
            <w:r w:rsidRPr="001E6D05">
              <w:rPr>
                <w:rFonts w:ascii="Times New Roman" w:eastAsia="Times New Roman" w:hAnsi="Times New Roman" w:cs="Times New Roman"/>
                <w:b/>
                <w:bCs/>
              </w:rPr>
              <w:t>rogram bu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later withdrew or l</w:t>
            </w:r>
            <w:r w:rsidRPr="001E6D05">
              <w:rPr>
                <w:rFonts w:ascii="Times New Roman" w:eastAsia="Times New Roman" w:hAnsi="Times New Roman" w:cs="Times New Roman"/>
                <w:b/>
                <w:bCs/>
              </w:rPr>
              <w:t xml:space="preserve">acked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adequate c</w:t>
            </w:r>
            <w:r w:rsidRPr="001E6D05">
              <w:rPr>
                <w:rFonts w:ascii="Times New Roman" w:eastAsia="Times New Roman" w:hAnsi="Times New Roman" w:cs="Times New Roman"/>
                <w:b/>
                <w:bCs/>
              </w:rPr>
              <w:t xml:space="preserve">ost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d</w:t>
            </w:r>
            <w:r w:rsidRPr="001E6D05">
              <w:rPr>
                <w:rFonts w:ascii="Times New Roman" w:eastAsia="Times New Roman" w:hAnsi="Times New Roman" w:cs="Times New Roman"/>
                <w:b/>
                <w:bCs/>
              </w:rPr>
              <w:t>ata</w:t>
            </w:r>
          </w:p>
          <w:p w14:paraId="592306EE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E6D05">
              <w:rPr>
                <w:rFonts w:ascii="Times New Roman" w:eastAsia="Times New Roman" w:hAnsi="Times New Roman" w:cs="Times New Roman"/>
                <w:b/>
                <w:bCs/>
              </w:rPr>
              <w:t>(N=10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2FCDCD93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Dropped out before initiating first day of training</w:t>
            </w:r>
          </w:p>
          <w:p w14:paraId="05545693" w14:textId="77777777" w:rsidR="00C2269E" w:rsidRDefault="00C2269E" w:rsidP="00E96D3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0F89F489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E6D05">
              <w:rPr>
                <w:rFonts w:ascii="Times New Roman" w:eastAsia="Times New Roman" w:hAnsi="Times New Roman" w:cs="Times New Roman"/>
                <w:b/>
                <w:bCs/>
              </w:rPr>
              <w:t>(N=3)</w:t>
            </w:r>
          </w:p>
        </w:tc>
      </w:tr>
      <w:tr w:rsidR="00C2269E" w:rsidRPr="001E6D05" w14:paraId="32A0398C" w14:textId="77777777" w:rsidTr="00E96D34">
        <w:tc>
          <w:tcPr>
            <w:tcW w:w="2790" w:type="dxa"/>
            <w:tcBorders>
              <w:top w:val="single" w:sz="4" w:space="0" w:color="auto"/>
            </w:tcBorders>
          </w:tcPr>
          <w:p w14:paraId="7ED214DF" w14:textId="77777777" w:rsidR="00C2269E" w:rsidRPr="001E6D05" w:rsidRDefault="00C2269E" w:rsidP="00E96D34">
            <w:pPr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NICU level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C77B43C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74A3A22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tcBorders>
              <w:top w:val="single" w:sz="4" w:space="0" w:color="auto"/>
            </w:tcBorders>
          </w:tcPr>
          <w:p w14:paraId="75A53078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5D417130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2269E" w:rsidRPr="001E6D05" w14:paraId="5A123BA1" w14:textId="77777777" w:rsidTr="00E96D34">
        <w:tc>
          <w:tcPr>
            <w:tcW w:w="2790" w:type="dxa"/>
          </w:tcPr>
          <w:p w14:paraId="47CC740B" w14:textId="77777777" w:rsidR="00C2269E" w:rsidRPr="001E6D05" w:rsidRDefault="00C2269E" w:rsidP="00E96D34">
            <w:pPr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 xml:space="preserve">     Level 3</w:t>
            </w:r>
          </w:p>
        </w:tc>
        <w:tc>
          <w:tcPr>
            <w:tcW w:w="1350" w:type="dxa"/>
          </w:tcPr>
          <w:p w14:paraId="098CAF14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15 (88.2%)</w:t>
            </w:r>
          </w:p>
        </w:tc>
        <w:tc>
          <w:tcPr>
            <w:tcW w:w="1620" w:type="dxa"/>
          </w:tcPr>
          <w:p w14:paraId="75254703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4 (100%)</w:t>
            </w:r>
          </w:p>
        </w:tc>
        <w:tc>
          <w:tcPr>
            <w:tcW w:w="1957" w:type="dxa"/>
          </w:tcPr>
          <w:p w14:paraId="3222397F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8 (80%)</w:t>
            </w:r>
          </w:p>
        </w:tc>
        <w:tc>
          <w:tcPr>
            <w:tcW w:w="1643" w:type="dxa"/>
          </w:tcPr>
          <w:p w14:paraId="66049D45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3 (100%)</w:t>
            </w:r>
          </w:p>
        </w:tc>
      </w:tr>
      <w:tr w:rsidR="00C2269E" w:rsidRPr="001E6D05" w14:paraId="4B0C7374" w14:textId="77777777" w:rsidTr="00E96D34">
        <w:tc>
          <w:tcPr>
            <w:tcW w:w="2790" w:type="dxa"/>
          </w:tcPr>
          <w:p w14:paraId="088667FB" w14:textId="77777777" w:rsidR="00C2269E" w:rsidRPr="001E6D05" w:rsidRDefault="00C2269E" w:rsidP="00E96D34">
            <w:pPr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 xml:space="preserve">     Level 4</w:t>
            </w:r>
          </w:p>
        </w:tc>
        <w:tc>
          <w:tcPr>
            <w:tcW w:w="1350" w:type="dxa"/>
          </w:tcPr>
          <w:p w14:paraId="274FCF84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2 (11.8%)</w:t>
            </w:r>
          </w:p>
        </w:tc>
        <w:tc>
          <w:tcPr>
            <w:tcW w:w="1620" w:type="dxa"/>
          </w:tcPr>
          <w:p w14:paraId="3BD8D1CC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0 (0%)</w:t>
            </w:r>
          </w:p>
        </w:tc>
        <w:tc>
          <w:tcPr>
            <w:tcW w:w="1957" w:type="dxa"/>
          </w:tcPr>
          <w:p w14:paraId="07F54698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2 (20%)</w:t>
            </w:r>
          </w:p>
        </w:tc>
        <w:tc>
          <w:tcPr>
            <w:tcW w:w="1643" w:type="dxa"/>
          </w:tcPr>
          <w:p w14:paraId="67A1F3A2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C2269E" w:rsidRPr="001E6D05" w14:paraId="7AF7D0C7" w14:textId="77777777" w:rsidTr="00E96D34">
        <w:tc>
          <w:tcPr>
            <w:tcW w:w="2790" w:type="dxa"/>
          </w:tcPr>
          <w:p w14:paraId="37B60EAB" w14:textId="77777777" w:rsidR="00C2269E" w:rsidRPr="001E6D05" w:rsidRDefault="00C2269E" w:rsidP="00E96D34">
            <w:pPr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Number of NICU beds</w:t>
            </w:r>
          </w:p>
        </w:tc>
        <w:tc>
          <w:tcPr>
            <w:tcW w:w="1350" w:type="dxa"/>
          </w:tcPr>
          <w:p w14:paraId="5E5D94AE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</w:tcPr>
          <w:p w14:paraId="471DB9E4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</w:tcPr>
          <w:p w14:paraId="5A714222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3" w:type="dxa"/>
          </w:tcPr>
          <w:p w14:paraId="4602F82E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2269E" w:rsidRPr="001E6D05" w14:paraId="16D9D09B" w14:textId="77777777" w:rsidTr="00E96D34">
        <w:tc>
          <w:tcPr>
            <w:tcW w:w="2790" w:type="dxa"/>
          </w:tcPr>
          <w:p w14:paraId="10115ADB" w14:textId="77777777" w:rsidR="00C2269E" w:rsidRPr="001E6D05" w:rsidRDefault="00C2269E" w:rsidP="00E96D34">
            <w:pPr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 xml:space="preserve">     Median (</w:t>
            </w:r>
            <w:r>
              <w:rPr>
                <w:rFonts w:ascii="Times New Roman" w:eastAsia="Times New Roman" w:hAnsi="Times New Roman" w:cs="Times New Roman"/>
              </w:rPr>
              <w:t>IQR</w:t>
            </w:r>
            <w:r w:rsidRPr="001E6D0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14:paraId="04D74114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27</w:t>
            </w:r>
          </w:p>
          <w:p w14:paraId="50E8549C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(22-51)</w:t>
            </w:r>
          </w:p>
        </w:tc>
        <w:tc>
          <w:tcPr>
            <w:tcW w:w="1620" w:type="dxa"/>
          </w:tcPr>
          <w:p w14:paraId="7C02D549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48</w:t>
            </w:r>
          </w:p>
          <w:p w14:paraId="13BD51F3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(37.25-59.25)</w:t>
            </w:r>
          </w:p>
        </w:tc>
        <w:tc>
          <w:tcPr>
            <w:tcW w:w="1957" w:type="dxa"/>
          </w:tcPr>
          <w:p w14:paraId="60FD97A4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25</w:t>
            </w:r>
          </w:p>
          <w:p w14:paraId="7BAF498A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(22.5-46)</w:t>
            </w:r>
          </w:p>
        </w:tc>
        <w:tc>
          <w:tcPr>
            <w:tcW w:w="1643" w:type="dxa"/>
          </w:tcPr>
          <w:p w14:paraId="0EA5209B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27</w:t>
            </w:r>
          </w:p>
          <w:p w14:paraId="6FE09C51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(23.5-29.5)</w:t>
            </w:r>
          </w:p>
        </w:tc>
      </w:tr>
      <w:tr w:rsidR="00C2269E" w:rsidRPr="001E6D05" w14:paraId="4A7DE0FA" w14:textId="77777777" w:rsidTr="00E96D34">
        <w:tc>
          <w:tcPr>
            <w:tcW w:w="2790" w:type="dxa"/>
          </w:tcPr>
          <w:p w14:paraId="3D24837B" w14:textId="77777777" w:rsidR="00C2269E" w:rsidRPr="001E6D05" w:rsidRDefault="00C2269E" w:rsidP="00E96D34">
            <w:pPr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Teaching status</w:t>
            </w:r>
          </w:p>
        </w:tc>
        <w:tc>
          <w:tcPr>
            <w:tcW w:w="1350" w:type="dxa"/>
          </w:tcPr>
          <w:p w14:paraId="3CD4CFDD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</w:tcPr>
          <w:p w14:paraId="4B372461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</w:tcPr>
          <w:p w14:paraId="1D7B87F0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3" w:type="dxa"/>
          </w:tcPr>
          <w:p w14:paraId="271ACED7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2269E" w:rsidRPr="001E6D05" w14:paraId="4F0CCA46" w14:textId="77777777" w:rsidTr="00E96D34">
        <w:tc>
          <w:tcPr>
            <w:tcW w:w="2790" w:type="dxa"/>
          </w:tcPr>
          <w:p w14:paraId="5A2CAC9D" w14:textId="77777777" w:rsidR="00C2269E" w:rsidRPr="001E6D05" w:rsidRDefault="00C2269E" w:rsidP="00E96D34">
            <w:pPr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 xml:space="preserve">     Teaching</w:t>
            </w:r>
          </w:p>
        </w:tc>
        <w:tc>
          <w:tcPr>
            <w:tcW w:w="1350" w:type="dxa"/>
          </w:tcPr>
          <w:p w14:paraId="7EE6DC0C" w14:textId="77777777" w:rsidR="00C2269E" w:rsidRPr="001E6D05" w:rsidRDefault="00C2269E" w:rsidP="00E96D34">
            <w:pPr>
              <w:tabs>
                <w:tab w:val="center" w:pos="1242"/>
                <w:tab w:val="right" w:pos="248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Pr="001E6D05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23.5</w:t>
            </w:r>
            <w:r w:rsidRPr="001E6D05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620" w:type="dxa"/>
          </w:tcPr>
          <w:p w14:paraId="7994B077" w14:textId="77777777" w:rsidR="00C2269E" w:rsidRPr="001E6D05" w:rsidRDefault="00C2269E" w:rsidP="00E96D34">
            <w:pPr>
              <w:tabs>
                <w:tab w:val="center" w:pos="1242"/>
                <w:tab w:val="right" w:pos="2484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1 (25%)</w:t>
            </w:r>
          </w:p>
        </w:tc>
        <w:tc>
          <w:tcPr>
            <w:tcW w:w="1957" w:type="dxa"/>
          </w:tcPr>
          <w:p w14:paraId="5842CC06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3 (30%)</w:t>
            </w:r>
          </w:p>
        </w:tc>
        <w:tc>
          <w:tcPr>
            <w:tcW w:w="1643" w:type="dxa"/>
          </w:tcPr>
          <w:p w14:paraId="1599F9B1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C2269E" w:rsidRPr="001E6D05" w14:paraId="0634425E" w14:textId="77777777" w:rsidTr="00E96D34">
        <w:tc>
          <w:tcPr>
            <w:tcW w:w="2790" w:type="dxa"/>
          </w:tcPr>
          <w:p w14:paraId="38B8CA81" w14:textId="77777777" w:rsidR="00C2269E" w:rsidRPr="001E6D05" w:rsidRDefault="00C2269E" w:rsidP="00E96D34">
            <w:pPr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 xml:space="preserve">     Non-teaching</w:t>
            </w:r>
          </w:p>
        </w:tc>
        <w:tc>
          <w:tcPr>
            <w:tcW w:w="1350" w:type="dxa"/>
          </w:tcPr>
          <w:p w14:paraId="243D7FFF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3 </w:t>
            </w:r>
            <w:r w:rsidRPr="001E6D05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76.5%</w:t>
            </w:r>
            <w:r w:rsidRPr="001E6D0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14:paraId="666417E6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3 (75%)</w:t>
            </w:r>
          </w:p>
        </w:tc>
        <w:tc>
          <w:tcPr>
            <w:tcW w:w="1957" w:type="dxa"/>
          </w:tcPr>
          <w:p w14:paraId="28F5D096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7 (70%)</w:t>
            </w:r>
          </w:p>
        </w:tc>
        <w:tc>
          <w:tcPr>
            <w:tcW w:w="1643" w:type="dxa"/>
          </w:tcPr>
          <w:p w14:paraId="794FD1E5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E6D05">
              <w:rPr>
                <w:rFonts w:ascii="Times New Roman" w:eastAsia="Times New Roman" w:hAnsi="Times New Roman" w:cs="Times New Roman"/>
              </w:rPr>
              <w:t>(100%)</w:t>
            </w:r>
          </w:p>
        </w:tc>
      </w:tr>
      <w:tr w:rsidR="00C2269E" w:rsidRPr="001E6D05" w14:paraId="1B63F84C" w14:textId="77777777" w:rsidTr="00E96D34">
        <w:tc>
          <w:tcPr>
            <w:tcW w:w="2790" w:type="dxa"/>
          </w:tcPr>
          <w:p w14:paraId="1DE2D383" w14:textId="77777777" w:rsidR="00C2269E" w:rsidRPr="001E6D05" w:rsidRDefault="00C2269E" w:rsidP="00E96D34">
            <w:pPr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Urban-Rural location</w:t>
            </w:r>
          </w:p>
        </w:tc>
        <w:tc>
          <w:tcPr>
            <w:tcW w:w="1350" w:type="dxa"/>
          </w:tcPr>
          <w:p w14:paraId="21D90762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</w:tcPr>
          <w:p w14:paraId="1DFCF652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</w:tcPr>
          <w:p w14:paraId="0C8278B7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3" w:type="dxa"/>
          </w:tcPr>
          <w:p w14:paraId="045DBE8E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2269E" w:rsidRPr="001E6D05" w14:paraId="264850BD" w14:textId="77777777" w:rsidTr="00E96D34">
        <w:tc>
          <w:tcPr>
            <w:tcW w:w="2790" w:type="dxa"/>
          </w:tcPr>
          <w:p w14:paraId="6539439D" w14:textId="77777777" w:rsidR="00C2269E" w:rsidRPr="001E6D05" w:rsidRDefault="00C2269E" w:rsidP="00E96D34">
            <w:pPr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 xml:space="preserve">     Urban</w:t>
            </w:r>
          </w:p>
        </w:tc>
        <w:tc>
          <w:tcPr>
            <w:tcW w:w="1350" w:type="dxa"/>
          </w:tcPr>
          <w:p w14:paraId="60E3CD3A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17 (100%)</w:t>
            </w:r>
          </w:p>
        </w:tc>
        <w:tc>
          <w:tcPr>
            <w:tcW w:w="1620" w:type="dxa"/>
          </w:tcPr>
          <w:p w14:paraId="1E451931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4 (100%)</w:t>
            </w:r>
          </w:p>
        </w:tc>
        <w:tc>
          <w:tcPr>
            <w:tcW w:w="1957" w:type="dxa"/>
          </w:tcPr>
          <w:p w14:paraId="5BE42E96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Pr="001E6D05">
              <w:rPr>
                <w:rFonts w:ascii="Times New Roman" w:eastAsia="Times New Roman" w:hAnsi="Times New Roman" w:cs="Times New Roman"/>
              </w:rPr>
              <w:t xml:space="preserve"> (100%)</w:t>
            </w:r>
          </w:p>
        </w:tc>
        <w:tc>
          <w:tcPr>
            <w:tcW w:w="1643" w:type="dxa"/>
          </w:tcPr>
          <w:p w14:paraId="5BDC1CC3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3 (100%)</w:t>
            </w:r>
          </w:p>
        </w:tc>
      </w:tr>
      <w:tr w:rsidR="00C2269E" w:rsidRPr="001E6D05" w14:paraId="32BD6C77" w14:textId="77777777" w:rsidTr="00E96D34">
        <w:tc>
          <w:tcPr>
            <w:tcW w:w="2790" w:type="dxa"/>
          </w:tcPr>
          <w:p w14:paraId="3F4E2BB7" w14:textId="77777777" w:rsidR="00C2269E" w:rsidRPr="001E6D05" w:rsidRDefault="00C2269E" w:rsidP="00E96D34">
            <w:pPr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 xml:space="preserve">     Rural</w:t>
            </w:r>
          </w:p>
        </w:tc>
        <w:tc>
          <w:tcPr>
            <w:tcW w:w="1350" w:type="dxa"/>
          </w:tcPr>
          <w:p w14:paraId="34EFE924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0 (0%)</w:t>
            </w:r>
          </w:p>
        </w:tc>
        <w:tc>
          <w:tcPr>
            <w:tcW w:w="1620" w:type="dxa"/>
          </w:tcPr>
          <w:p w14:paraId="72CFE5DD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0 (0%)</w:t>
            </w:r>
          </w:p>
        </w:tc>
        <w:tc>
          <w:tcPr>
            <w:tcW w:w="1957" w:type="dxa"/>
          </w:tcPr>
          <w:p w14:paraId="2CB23CAF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0 (0%)</w:t>
            </w:r>
          </w:p>
        </w:tc>
        <w:tc>
          <w:tcPr>
            <w:tcW w:w="1643" w:type="dxa"/>
          </w:tcPr>
          <w:p w14:paraId="4CCEC08B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C2269E" w:rsidRPr="001E6D05" w14:paraId="5FA5AA86" w14:textId="77777777" w:rsidTr="00E96D34">
        <w:tc>
          <w:tcPr>
            <w:tcW w:w="2790" w:type="dxa"/>
          </w:tcPr>
          <w:p w14:paraId="27F6CE26" w14:textId="77777777" w:rsidR="00C2269E" w:rsidRPr="001E6D05" w:rsidRDefault="00C2269E" w:rsidP="00E96D34">
            <w:pPr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Type of ownership</w:t>
            </w:r>
          </w:p>
        </w:tc>
        <w:tc>
          <w:tcPr>
            <w:tcW w:w="1350" w:type="dxa"/>
          </w:tcPr>
          <w:p w14:paraId="424F5522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</w:tcPr>
          <w:p w14:paraId="7881BE35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</w:tcPr>
          <w:p w14:paraId="246AF4B0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3" w:type="dxa"/>
          </w:tcPr>
          <w:p w14:paraId="3639BA1D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2269E" w:rsidRPr="001E6D05" w14:paraId="597A4055" w14:textId="77777777" w:rsidTr="00E96D34">
        <w:tc>
          <w:tcPr>
            <w:tcW w:w="2790" w:type="dxa"/>
          </w:tcPr>
          <w:p w14:paraId="718BB529" w14:textId="77777777" w:rsidR="00C2269E" w:rsidRPr="001E6D05" w:rsidRDefault="00C2269E" w:rsidP="00E96D34">
            <w:pPr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 xml:space="preserve">     Government, non-federal</w:t>
            </w:r>
          </w:p>
        </w:tc>
        <w:tc>
          <w:tcPr>
            <w:tcW w:w="1350" w:type="dxa"/>
          </w:tcPr>
          <w:p w14:paraId="17B1E7F9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2 (11.8%)</w:t>
            </w:r>
          </w:p>
        </w:tc>
        <w:tc>
          <w:tcPr>
            <w:tcW w:w="1620" w:type="dxa"/>
          </w:tcPr>
          <w:p w14:paraId="1F1CFB86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1 (25%)</w:t>
            </w:r>
          </w:p>
        </w:tc>
        <w:tc>
          <w:tcPr>
            <w:tcW w:w="1957" w:type="dxa"/>
          </w:tcPr>
          <w:p w14:paraId="35EA02C5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1 (10%)</w:t>
            </w:r>
          </w:p>
        </w:tc>
        <w:tc>
          <w:tcPr>
            <w:tcW w:w="1643" w:type="dxa"/>
          </w:tcPr>
          <w:p w14:paraId="6D791728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C2269E" w:rsidRPr="001E6D05" w14:paraId="47528F8A" w14:textId="77777777" w:rsidTr="00E96D34">
        <w:tc>
          <w:tcPr>
            <w:tcW w:w="2790" w:type="dxa"/>
          </w:tcPr>
          <w:p w14:paraId="4202DECF" w14:textId="77777777" w:rsidR="00C2269E" w:rsidRPr="001E6D05" w:rsidRDefault="00C2269E" w:rsidP="00E96D34">
            <w:pPr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 xml:space="preserve">     Private for-profit</w:t>
            </w:r>
          </w:p>
        </w:tc>
        <w:tc>
          <w:tcPr>
            <w:tcW w:w="1350" w:type="dxa"/>
          </w:tcPr>
          <w:p w14:paraId="032A948D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2 (11.8%)</w:t>
            </w:r>
          </w:p>
        </w:tc>
        <w:tc>
          <w:tcPr>
            <w:tcW w:w="1620" w:type="dxa"/>
          </w:tcPr>
          <w:p w14:paraId="1391A78A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1 (25%)</w:t>
            </w:r>
          </w:p>
        </w:tc>
        <w:tc>
          <w:tcPr>
            <w:tcW w:w="1957" w:type="dxa"/>
          </w:tcPr>
          <w:p w14:paraId="55D50318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1 (10%)</w:t>
            </w:r>
          </w:p>
        </w:tc>
        <w:tc>
          <w:tcPr>
            <w:tcW w:w="1643" w:type="dxa"/>
          </w:tcPr>
          <w:p w14:paraId="67E495C5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C2269E" w:rsidRPr="001E6D05" w14:paraId="5FA09179" w14:textId="77777777" w:rsidTr="00E96D34">
        <w:tc>
          <w:tcPr>
            <w:tcW w:w="2790" w:type="dxa"/>
          </w:tcPr>
          <w:p w14:paraId="45598D54" w14:textId="77777777" w:rsidR="00C2269E" w:rsidRPr="001E6D05" w:rsidRDefault="00C2269E" w:rsidP="00E96D34">
            <w:pPr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 xml:space="preserve">     Private non-profit</w:t>
            </w:r>
          </w:p>
        </w:tc>
        <w:tc>
          <w:tcPr>
            <w:tcW w:w="1350" w:type="dxa"/>
          </w:tcPr>
          <w:p w14:paraId="178FB472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13 (76.5%)</w:t>
            </w:r>
          </w:p>
        </w:tc>
        <w:tc>
          <w:tcPr>
            <w:tcW w:w="1620" w:type="dxa"/>
          </w:tcPr>
          <w:p w14:paraId="7F0A4696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2 (50%)</w:t>
            </w:r>
          </w:p>
        </w:tc>
        <w:tc>
          <w:tcPr>
            <w:tcW w:w="1957" w:type="dxa"/>
          </w:tcPr>
          <w:p w14:paraId="4842EC24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8 (80%)</w:t>
            </w:r>
          </w:p>
        </w:tc>
        <w:tc>
          <w:tcPr>
            <w:tcW w:w="1643" w:type="dxa"/>
          </w:tcPr>
          <w:p w14:paraId="4A6A0076" w14:textId="77777777" w:rsidR="00C2269E" w:rsidRPr="001E6D05" w:rsidRDefault="00C2269E" w:rsidP="00E96D3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05">
              <w:rPr>
                <w:rFonts w:ascii="Times New Roman" w:eastAsia="Times New Roman" w:hAnsi="Times New Roman" w:cs="Times New Roman"/>
              </w:rPr>
              <w:t>3 (100%)</w:t>
            </w:r>
          </w:p>
        </w:tc>
      </w:tr>
    </w:tbl>
    <w:p w14:paraId="2DF9AA4C" w14:textId="77777777" w:rsidR="00C2269E" w:rsidRPr="001E6D05" w:rsidRDefault="00C2269E" w:rsidP="00C2269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E06E931" w14:textId="77777777" w:rsidR="00C2269E" w:rsidRPr="001E6D05" w:rsidRDefault="00C2269E" w:rsidP="00C2269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QR = interquartile range; </w:t>
      </w:r>
      <w:r w:rsidRPr="001E6D05">
        <w:rPr>
          <w:rFonts w:ascii="Times New Roman" w:eastAsia="Times New Roman" w:hAnsi="Times New Roman" w:cs="Times New Roman"/>
          <w:sz w:val="24"/>
          <w:szCs w:val="24"/>
        </w:rPr>
        <w:t>NICU = neonatal intensive care unit.</w:t>
      </w:r>
    </w:p>
    <w:p w14:paraId="4A2CF6DC" w14:textId="05254ADB" w:rsidR="00C2269E" w:rsidRDefault="00C2269E" w:rsidP="00C2269E">
      <w:pPr>
        <w:spacing w:line="240" w:lineRule="auto"/>
      </w:pPr>
      <w:r w:rsidRPr="001E6D05">
        <w:rPr>
          <w:rFonts w:ascii="Times New Roman" w:eastAsia="Times New Roman" w:hAnsi="Times New Roman" w:cs="Times New Roman"/>
          <w:sz w:val="24"/>
          <w:szCs w:val="24"/>
        </w:rPr>
        <w:t>Out of the 17 sites registered for the Simulating Success program, 3 sites dropped out before initiating the first day of training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 w:rsidRPr="001E6D05">
        <w:rPr>
          <w:rFonts w:ascii="Times New Roman" w:eastAsia="Times New Roman" w:hAnsi="Times New Roman" w:cs="Times New Roman"/>
          <w:sz w:val="24"/>
          <w:szCs w:val="24"/>
        </w:rPr>
        <w:t xml:space="preserve"> 10 sites remained involved after the first day of training bu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ere excluded from this analysis because they later withdrew from the </w:t>
      </w:r>
      <w:r w:rsidR="00656504"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ogram or </w:t>
      </w:r>
      <w:r w:rsidRPr="001E6D05">
        <w:rPr>
          <w:rFonts w:ascii="Times New Roman" w:eastAsia="Times New Roman" w:hAnsi="Times New Roman" w:cs="Times New Roman"/>
          <w:sz w:val="24"/>
          <w:szCs w:val="24"/>
        </w:rPr>
        <w:t>lack</w:t>
      </w:r>
      <w:r>
        <w:rPr>
          <w:rFonts w:ascii="Times New Roman" w:eastAsia="Times New Roman" w:hAnsi="Times New Roman" w:cs="Times New Roman"/>
          <w:sz w:val="24"/>
          <w:szCs w:val="24"/>
        </w:rPr>
        <w:t>ed adequate</w:t>
      </w:r>
      <w:r w:rsidRPr="001E6D05">
        <w:rPr>
          <w:rFonts w:ascii="Times New Roman" w:eastAsia="Times New Roman" w:hAnsi="Times New Roman" w:cs="Times New Roman"/>
          <w:sz w:val="24"/>
          <w:szCs w:val="24"/>
        </w:rPr>
        <w:t xml:space="preserve"> cost data; and 4 sites completed the program, consistently collecte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st </w:t>
      </w:r>
      <w:r w:rsidRPr="001E6D05">
        <w:rPr>
          <w:rFonts w:ascii="Times New Roman" w:eastAsia="Times New Roman" w:hAnsi="Times New Roman" w:cs="Times New Roman"/>
          <w:sz w:val="24"/>
          <w:szCs w:val="24"/>
        </w:rPr>
        <w:t xml:space="preserve">data, and were included in this analysis.  </w:t>
      </w:r>
    </w:p>
    <w:p w14:paraId="3D76C440" w14:textId="77777777" w:rsidR="00C2269E" w:rsidRDefault="00C2269E"/>
    <w:sectPr w:rsidR="00C226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69E"/>
    <w:rsid w:val="0052394F"/>
    <w:rsid w:val="005E2E34"/>
    <w:rsid w:val="00656504"/>
    <w:rsid w:val="00831BDD"/>
    <w:rsid w:val="00C2269E"/>
    <w:rsid w:val="00CA4BC0"/>
    <w:rsid w:val="00E30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0A4EB9"/>
  <w15:chartTrackingRefBased/>
  <w15:docId w15:val="{40AD1BB4-2265-475E-9868-FEB742C4D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69E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269E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650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504"/>
    <w:rPr>
      <w:rFonts w:ascii="Segoe UI" w:eastAsia="Arial" w:hAnsi="Segoe UI" w:cs="Segoe UI"/>
      <w:kern w:val="0"/>
      <w:sz w:val="18"/>
      <w:szCs w:val="18"/>
      <w:lang w:val="en"/>
      <w14:ligatures w14:val="none"/>
    </w:rPr>
  </w:style>
  <w:style w:type="paragraph" w:styleId="Revision">
    <w:name w:val="Revision"/>
    <w:hidden/>
    <w:uiPriority w:val="99"/>
    <w:semiHidden/>
    <w:rsid w:val="00E301D2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Yao</dc:creator>
  <cp:keywords/>
  <dc:description/>
  <cp:lastModifiedBy>Lee, Henry</cp:lastModifiedBy>
  <cp:revision>4</cp:revision>
  <dcterms:created xsi:type="dcterms:W3CDTF">2024-03-21T18:36:00Z</dcterms:created>
  <dcterms:modified xsi:type="dcterms:W3CDTF">2024-05-02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e53a59-c985-4bcc-a679-359a26124a5d</vt:lpwstr>
  </property>
</Properties>
</file>